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AU"/>
        </w:rPr>
        <w:t>Table S5:</w:t>
      </w:r>
      <w:r>
        <w:rPr>
          <w:lang w:val="en-AU"/>
        </w:rPr>
        <w:t xml:space="preserve">  Transporters and resistance proteins involved in antimicrobial defence in strain R11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7075"/>
      </w:tblGrid>
      <w:tr>
        <w:trPr/>
        <w:tc>
          <w:tcPr>
            <w:tcW w:w="86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b/>
                <w:szCs w:val="20"/>
              </w:rPr>
              <w:t>Accession  #                   Annotation</w:t>
            </w:r>
          </w:p>
        </w:tc>
      </w:tr>
      <w:tr>
        <w:trPr/>
        <w:tc>
          <w:tcPr>
            <w:tcW w:w="86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left="1418" w:hanging="0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MT transporters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4360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Permeases of the drug/metabolite transporter (DMT) superfamily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4676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Permeases of the drug/metabolite transporter (DMT) superfamily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6758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Permeases of the drug/metabolite transporter (DMT) superfamily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6627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Predicted permease, DMT superfamily 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6757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Permeases of the drug/metabolite transporter (DMT) superfamily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6181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Permeases of the drug/metabolite transporter (DMT) superfamily</w:t>
            </w:r>
          </w:p>
        </w:tc>
      </w:tr>
      <w:tr>
        <w:trPr/>
        <w:tc>
          <w:tcPr>
            <w:tcW w:w="861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18" w:hanging="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Drug Resistance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7957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tetracycline resistance protein 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4609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drug resistance transporter, Bcr/CflA family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7099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RND_mfp: efflux transporter, RND family, MFP subunit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4646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glyoxalase/bleomycin resistance protein/dioxygenase </w:t>
              <w:tab/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4662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glyoxalase/bleomycin resistance protein/dioxygenase </w:t>
              <w:tab/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4749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glyoxalase/bleomycin resistance protein/dioxygenase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4781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drug resistance transporter Bcr/CflA subfamily </w:t>
              <w:tab/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5052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tetracycline resistance protein </w:t>
              <w:tab/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5470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Fusaric acid resistance protein FusE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5253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multidrug resistance efflux protein, SMR family </w:t>
              <w:tab/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5295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drug resistance transporter, Bcr/CflA subfamily 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5561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multiple resistance and pH regulation protein F 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6132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glyoxalase/bleomycin resistance protein/dioxygenase </w:t>
              <w:tab/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6741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glyoxalase/bleomycin resistance protein/dioxygenase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7593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glyoxalase/bleomycin resistance protein/dioxygenase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134587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glyoxalase/bleomycin resistance protein/dioxygenase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7320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Chloramphenicol 3-O phosphotransferase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4766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Cephalosporin hydroxylase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6192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Uncharacterized protein involved in methicillin resistance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7362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Uncharacterized bacitracin resistance protein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4996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Multidrug resistance protein MdtB 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5469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 xml:space="preserve">Multidrug resistance protein MdtC 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/>
            </w:pPr>
            <w:r>
              <w:rPr/>
              <w:t>2500587098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/>
            </w:pPr>
            <w:r>
              <w:rPr/>
              <w:t>Probable aminoglycoside efflux pump</w:t>
            </w:r>
          </w:p>
        </w:tc>
      </w:tr>
      <w:tr>
        <w:trPr/>
        <w:tc>
          <w:tcPr>
            <w:tcW w:w="8611" w:type="dxa"/>
            <w:gridSpan w:val="2"/>
            <w:tcBorders/>
          </w:tcPr>
          <w:p>
            <w:pPr>
              <w:pStyle w:val="Normal"/>
              <w:ind w:left="1418" w:hanging="0"/>
              <w:rPr>
                <w:i/>
                <w:i/>
                <w:lang w:val="en-AU"/>
              </w:rPr>
            </w:pPr>
            <w:r>
              <w:rPr>
                <w:i/>
                <w:szCs w:val="20"/>
              </w:rPr>
              <w:t>ABC-type antimicrobial peptide transport system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500585735</w:t>
            </w:r>
          </w:p>
        </w:tc>
        <w:tc>
          <w:tcPr>
            <w:tcW w:w="7075" w:type="dxa"/>
            <w:tcBorders/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ABC-type antimicrobial peptide transport system, ATPase component</w:t>
            </w:r>
          </w:p>
        </w:tc>
      </w:tr>
      <w:tr>
        <w:trPr/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2500585546</w:t>
            </w:r>
          </w:p>
        </w:tc>
        <w:tc>
          <w:tcPr>
            <w:tcW w:w="7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>ABC-type antimicrobial peptide transport system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5:51:00Z</dcterms:created>
  <dc:creator>IRIS</dc:creator>
  <dc:description/>
  <cp:keywords/>
  <dc:language>en-US</dc:language>
  <cp:lastModifiedBy>Torsten</cp:lastModifiedBy>
  <dcterms:modified xsi:type="dcterms:W3CDTF">2011-07-20T04:24:00Z</dcterms:modified>
  <cp:revision>3</cp:revision>
  <dc:subject/>
  <dc:title>Antimicrobail Defence in Strain R11</dc:title>
</cp:coreProperties>
</file>